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30C08" w14:textId="36478D78" w:rsidR="000B4C14" w:rsidRPr="00130AD4" w:rsidRDefault="000B4C14" w:rsidP="000B4C14">
      <w:pPr>
        <w:spacing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130AD4">
        <w:rPr>
          <w:sz w:val="24"/>
          <w:szCs w:val="24"/>
          <w:lang w:val="en-US"/>
        </w:rPr>
        <w:t>Final version of the questions and their respective videos in sign languag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  <w:gridCol w:w="4241"/>
      </w:tblGrid>
      <w:tr w:rsidR="000B4C14" w:rsidRPr="00130AD4" w14:paraId="1BF2CCB1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17B66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7F8D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b/>
                <w:bCs/>
                <w:sz w:val="24"/>
                <w:szCs w:val="24"/>
              </w:rPr>
              <w:t>Sign language video sentences</w:t>
            </w:r>
          </w:p>
        </w:tc>
      </w:tr>
      <w:tr w:rsidR="000B4C14" w:rsidRPr="00130AD4" w14:paraId="071880EF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361C4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What are you feeling that made you seek the hospital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A7046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4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8eP5JNzRIQE</w:t>
              </w:r>
            </w:hyperlink>
          </w:p>
          <w:p w14:paraId="66E1FFA0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0B4C14" w:rsidRPr="00130AD4" w14:paraId="6ED33164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70234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sz w:val="24"/>
                <w:szCs w:val="24"/>
              </w:rPr>
              <w:t>When did it start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C5344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5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rIehnPdd-dE</w:t>
              </w:r>
            </w:hyperlink>
          </w:p>
        </w:tc>
      </w:tr>
      <w:tr w:rsidR="000B4C14" w:rsidRPr="00130AD4" w14:paraId="054CFF72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AB36D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How did it start? What were you doing when it started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23E3B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6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yw-DdNgfQ7U</w:t>
              </w:r>
            </w:hyperlink>
          </w:p>
          <w:p w14:paraId="51FA2AE9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0B4C14" w:rsidRPr="00EC3688" w14:paraId="0FEDC90A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060DF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How long has it lasted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14E83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7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9r8en-Shv04</w:t>
              </w:r>
            </w:hyperlink>
          </w:p>
        </w:tc>
      </w:tr>
      <w:tr w:rsidR="000B4C14" w:rsidRPr="00130AD4" w14:paraId="45B72C0A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6491E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Do you feel anything else, besides this symptom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FDE7D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8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LlOAbH64Ktg</w:t>
              </w:r>
            </w:hyperlink>
          </w:p>
        </w:tc>
      </w:tr>
      <w:tr w:rsidR="000B4C14" w:rsidRPr="00130AD4" w14:paraId="0A37A60C" w14:textId="77777777" w:rsidTr="000B4C14">
        <w:trPr>
          <w:trHeight w:val="1332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1522D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Is there any factor that makes it worse or better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A5A5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Is there any factor that makes it worse?</w:t>
            </w:r>
            <w:r w:rsidRPr="00130AD4">
              <w:rPr>
                <w:sz w:val="24"/>
                <w:szCs w:val="24"/>
                <w:lang w:val="en-US"/>
              </w:rPr>
              <w:t> </w:t>
            </w:r>
          </w:p>
          <w:p w14:paraId="1147CAB1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9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1_Sck18hOsM</w:t>
              </w:r>
            </w:hyperlink>
          </w:p>
        </w:tc>
      </w:tr>
      <w:tr w:rsidR="000B4C14" w:rsidRPr="00130AD4" w14:paraId="67DACEB7" w14:textId="77777777" w:rsidTr="000B4C14">
        <w:trPr>
          <w:trHeight w:val="1272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9C140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7722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Is there any factor that makes it   better?</w:t>
            </w:r>
          </w:p>
          <w:p w14:paraId="77D2AA43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10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ZrxZUi22XfM</w:t>
              </w:r>
            </w:hyperlink>
          </w:p>
        </w:tc>
      </w:tr>
      <w:tr w:rsidR="000B4C14" w:rsidRPr="00130AD4" w14:paraId="4775E832" w14:textId="77777777" w:rsidTr="000B4C14">
        <w:trPr>
          <w:trHeight w:val="724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91E6B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sz w:val="24"/>
                <w:szCs w:val="24"/>
                <w:lang w:val="en-US"/>
              </w:rPr>
              <w:t xml:space="preserve">If the complaint is chest pain or shortness of breath: does it get worse when you make a physical effort? Climbing a hill, walking on a flat surface, or taking a shower? Or does it appear when you are at rest, without any effort? </w:t>
            </w:r>
            <w:r w:rsidRPr="00130AD4">
              <w:rPr>
                <w:sz w:val="24"/>
                <w:szCs w:val="24"/>
              </w:rPr>
              <w:t>Has it improved with any medication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0C3D7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 xml:space="preserve">Does the chest pain or shortness of breath get worse when you make a physical effort? </w:t>
            </w:r>
            <w:hyperlink r:id="rId11" w:history="1">
              <w:r w:rsidRPr="00130AD4">
                <w:rPr>
                  <w:rStyle w:val="Hyperlink"/>
                  <w:sz w:val="24"/>
                  <w:szCs w:val="24"/>
                </w:rPr>
                <w:t>https://youtu.be/Eq0c_9ClxXI</w:t>
              </w:r>
            </w:hyperlink>
          </w:p>
        </w:tc>
      </w:tr>
      <w:tr w:rsidR="000B4C14" w:rsidRPr="00130AD4" w14:paraId="6D487093" w14:textId="77777777" w:rsidTr="000B4C14">
        <w:trPr>
          <w:trHeight w:val="724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599EE2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0F9F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get worse when climbing a hill?</w:t>
            </w:r>
          </w:p>
          <w:p w14:paraId="0FF2B64D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12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qiMQInOfJeA</w:t>
              </w:r>
            </w:hyperlink>
          </w:p>
        </w:tc>
      </w:tr>
      <w:tr w:rsidR="000B4C14" w:rsidRPr="00130AD4" w14:paraId="65E23606" w14:textId="77777777" w:rsidTr="000B4C14">
        <w:trPr>
          <w:trHeight w:val="724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3B7F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5E656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 xml:space="preserve">Does the pain get worse when walking on a flat surface? </w:t>
            </w:r>
            <w:hyperlink r:id="rId13" w:history="1">
              <w:r w:rsidRPr="00130AD4">
                <w:rPr>
                  <w:rStyle w:val="Hyperlink"/>
                  <w:sz w:val="24"/>
                  <w:szCs w:val="24"/>
                </w:rPr>
                <w:t>https://youtu.be/CO15D9C6xaQ</w:t>
              </w:r>
            </w:hyperlink>
          </w:p>
        </w:tc>
      </w:tr>
      <w:tr w:rsidR="000B4C14" w:rsidRPr="00130AD4" w14:paraId="374DA397" w14:textId="77777777" w:rsidTr="000B4C14">
        <w:trPr>
          <w:trHeight w:val="724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3F7AA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0DD17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get worse when taking a shower?</w:t>
            </w:r>
          </w:p>
          <w:p w14:paraId="613E8A54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14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q8O4QpEiSow</w:t>
              </w:r>
            </w:hyperlink>
          </w:p>
        </w:tc>
      </w:tr>
      <w:tr w:rsidR="000B4C14" w:rsidRPr="00130AD4" w14:paraId="71ECE6DB" w14:textId="77777777" w:rsidTr="000B4C14">
        <w:trPr>
          <w:trHeight w:val="724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9A0F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1C82E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get worse when you are at rest?</w:t>
            </w:r>
          </w:p>
          <w:p w14:paraId="60993E03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15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LTYvqOv9xm0</w:t>
              </w:r>
            </w:hyperlink>
          </w:p>
        </w:tc>
      </w:tr>
      <w:tr w:rsidR="000B4C14" w:rsidRPr="00130AD4" w14:paraId="736A0D27" w14:textId="77777777" w:rsidTr="000B4C14">
        <w:trPr>
          <w:trHeight w:val="724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163B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BE6A8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Has the chest pain or shortness of breath improved with any medication?</w:t>
            </w:r>
          </w:p>
          <w:p w14:paraId="040CA030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16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kTIAmn7a1wU</w:t>
              </w:r>
            </w:hyperlink>
          </w:p>
        </w:tc>
      </w:tr>
      <w:tr w:rsidR="000B4C14" w:rsidRPr="00EC3688" w14:paraId="5D390253" w14:textId="77777777" w:rsidTr="000B4C14">
        <w:trPr>
          <w:trHeight w:val="440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78874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If the complaint is pain: Where is the pain? What is the pain like? Does it feel like a tightness or weight, or burning, or stabbing, or a shock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AAA92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Where is the pain? </w:t>
            </w:r>
          </w:p>
          <w:p w14:paraId="5ABE9A79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17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Aq5VJAXpsmg</w:t>
              </w:r>
            </w:hyperlink>
          </w:p>
        </w:tc>
      </w:tr>
      <w:tr w:rsidR="000B4C14" w:rsidRPr="00130AD4" w14:paraId="7B24E94B" w14:textId="77777777" w:rsidTr="000B4C14">
        <w:trPr>
          <w:trHeight w:val="440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B1958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8341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What is the pain like?</w:t>
            </w:r>
          </w:p>
          <w:p w14:paraId="38E31838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18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XpJBuj2t5ng</w:t>
              </w:r>
            </w:hyperlink>
          </w:p>
        </w:tc>
      </w:tr>
      <w:tr w:rsidR="000B4C14" w:rsidRPr="00EC3688" w14:paraId="366A5462" w14:textId="77777777" w:rsidTr="000B4C14">
        <w:trPr>
          <w:trHeight w:val="440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16D0FD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C65BB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feel like a tightness or weight?</w:t>
            </w:r>
          </w:p>
          <w:p w14:paraId="03B79F63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19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Z-D2Oghsbng</w:t>
              </w:r>
            </w:hyperlink>
          </w:p>
        </w:tc>
      </w:tr>
      <w:tr w:rsidR="000B4C14" w:rsidRPr="00130AD4" w14:paraId="1CB5374E" w14:textId="77777777" w:rsidTr="000B4C14">
        <w:trPr>
          <w:trHeight w:val="440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40F04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0D70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feel like a burning?</w:t>
            </w:r>
            <w:r w:rsidRPr="00130AD4">
              <w:rPr>
                <w:sz w:val="24"/>
                <w:szCs w:val="24"/>
                <w:lang w:val="en-US"/>
              </w:rPr>
              <w:t xml:space="preserve"> </w:t>
            </w:r>
            <w:hyperlink r:id="rId20" w:history="1">
              <w:r w:rsidRPr="00130AD4">
                <w:rPr>
                  <w:rStyle w:val="Hyperlink"/>
                  <w:sz w:val="24"/>
                  <w:szCs w:val="24"/>
                </w:rPr>
                <w:t>https://youtu.be/rI2b1XppuS8</w:t>
              </w:r>
            </w:hyperlink>
          </w:p>
        </w:tc>
      </w:tr>
      <w:tr w:rsidR="000B4C14" w:rsidRPr="00130AD4" w14:paraId="0ADB4BC0" w14:textId="77777777" w:rsidTr="000B4C14">
        <w:trPr>
          <w:trHeight w:val="440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75B36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3297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feel like a stabbing?</w:t>
            </w:r>
          </w:p>
          <w:p w14:paraId="7029B395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1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ty7hkBBfPpw</w:t>
              </w:r>
            </w:hyperlink>
          </w:p>
        </w:tc>
      </w:tr>
      <w:tr w:rsidR="000B4C14" w:rsidRPr="00130AD4" w14:paraId="6CE6658B" w14:textId="77777777" w:rsidTr="000B4C14">
        <w:trPr>
          <w:trHeight w:val="440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5B887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4DA3B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feel like a shock?</w:t>
            </w:r>
          </w:p>
          <w:p w14:paraId="6F24ABF9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2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NqhcTg3VTqI</w:t>
              </w:r>
            </w:hyperlink>
          </w:p>
        </w:tc>
      </w:tr>
      <w:tr w:rsidR="000B4C14" w:rsidRPr="00130AD4" w14:paraId="4847CC59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2809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On a scale of 1 to 10, with 1 being very weak pain and 10 being unbearable pain, what is the intensity of the pain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7E91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3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IffLSW1e02w</w:t>
              </w:r>
            </w:hyperlink>
          </w:p>
          <w:p w14:paraId="61B06CB8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0B4C14" w:rsidRPr="00130AD4" w14:paraId="2023E237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755B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Does it stay in one fixed place, or does it spread to another location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F153B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4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YhI2Jh5nKHs</w:t>
              </w:r>
            </w:hyperlink>
          </w:p>
          <w:p w14:paraId="197E5F8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0B4C14" w:rsidRPr="00130AD4" w14:paraId="7C01CA3F" w14:textId="77777777" w:rsidTr="000B4C14">
        <w:trPr>
          <w:trHeight w:val="1139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A0A7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lastRenderedPageBreak/>
              <w:t>Does it get worse when you press? Does it get worse when you change your body position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FADB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get worse when you press? </w:t>
            </w:r>
          </w:p>
          <w:p w14:paraId="54848C28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5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ETFQBHN7ojo</w:t>
              </w:r>
            </w:hyperlink>
          </w:p>
        </w:tc>
      </w:tr>
      <w:tr w:rsidR="000B4C14" w:rsidRPr="00130AD4" w14:paraId="1CB024A8" w14:textId="77777777" w:rsidTr="000B4C14">
        <w:trPr>
          <w:trHeight w:val="1139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B8CC6B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716B0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es the pain get worse when you change your body position?</w:t>
            </w:r>
          </w:p>
          <w:p w14:paraId="787E347A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6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DPJaKPWGvis</w:t>
              </w:r>
            </w:hyperlink>
          </w:p>
        </w:tc>
      </w:tr>
      <w:tr w:rsidR="000B4C14" w:rsidRPr="00130AD4" w14:paraId="2072DCC2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B101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If you complain of fever or chills, do you have sneezing or nasal discharge?</w:t>
            </w:r>
          </w:p>
        </w:tc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4C14F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7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7v4ukhPv0l8</w:t>
              </w:r>
            </w:hyperlink>
          </w:p>
          <w:p w14:paraId="0518B8B6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0B4C14" w:rsidRPr="00130AD4" w14:paraId="6B08AD83" w14:textId="77777777" w:rsidTr="000B4C14">
        <w:trPr>
          <w:trHeight w:val="466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BD29E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sz w:val="24"/>
                <w:szCs w:val="24"/>
                <w:lang w:val="en-US"/>
              </w:rPr>
              <w:t xml:space="preserve">Do you have a cough? If so, what is the cough like, productive or dry? </w:t>
            </w:r>
            <w:r w:rsidRPr="00130AD4">
              <w:rPr>
                <w:sz w:val="24"/>
                <w:szCs w:val="24"/>
              </w:rPr>
              <w:t>What color is the phlegm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BF6EE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 you have a cough?</w:t>
            </w:r>
          </w:p>
          <w:p w14:paraId="77DCC1EE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8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TOpmMc81Goc</w:t>
              </w:r>
            </w:hyperlink>
          </w:p>
        </w:tc>
      </w:tr>
      <w:tr w:rsidR="000B4C14" w:rsidRPr="00130AD4" w14:paraId="30AE2501" w14:textId="77777777" w:rsidTr="000B4C14">
        <w:trPr>
          <w:trHeight w:val="466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46F563B7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F3753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What is the cough like?</w:t>
            </w:r>
          </w:p>
          <w:p w14:paraId="2FFA4ECF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29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Q2oAYIn_474</w:t>
              </w:r>
            </w:hyperlink>
          </w:p>
        </w:tc>
      </w:tr>
      <w:tr w:rsidR="000B4C14" w:rsidRPr="00130AD4" w14:paraId="01B098E7" w14:textId="77777777" w:rsidTr="000B4C14">
        <w:trPr>
          <w:trHeight w:val="466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23CE6DF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5E0F20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Is the cough productive or dry?</w:t>
            </w:r>
          </w:p>
          <w:p w14:paraId="50770967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30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30Cu0DsM7IY</w:t>
              </w:r>
            </w:hyperlink>
          </w:p>
        </w:tc>
      </w:tr>
      <w:tr w:rsidR="000B4C14" w:rsidRPr="00EC3688" w14:paraId="549EEF46" w14:textId="77777777" w:rsidTr="000B4C14">
        <w:trPr>
          <w:trHeight w:val="466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6EE67948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C7B52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What color is the phlegm?</w:t>
            </w:r>
          </w:p>
          <w:p w14:paraId="7A7E26AF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31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f2-3HFc-3WY</w:t>
              </w:r>
            </w:hyperlink>
          </w:p>
        </w:tc>
      </w:tr>
      <w:tr w:rsidR="000B4C14" w:rsidRPr="00130AD4" w14:paraId="3F3D5F3E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E3940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If you don't sneeze or cough, do you feel a burning sensation when urinating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750E1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32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0-V1fcKGAPk</w:t>
              </w:r>
            </w:hyperlink>
          </w:p>
          <w:p w14:paraId="41E6685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0B4C14" w:rsidRPr="00EC3688" w14:paraId="13F08E81" w14:textId="77777777" w:rsidTr="000B4C14">
        <w:trPr>
          <w:trHeight w:val="1087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BA99D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sz w:val="24"/>
                <w:szCs w:val="24"/>
                <w:lang w:val="en-US"/>
              </w:rPr>
              <w:t xml:space="preserve">If you complained of fever, chills, cough, shortness of breath, or if you said you had sneezing or nasal discharge: have you been vaccinated against COVID-19? If so, how many doses? Have you been vaccinated against the flu? </w:t>
            </w:r>
            <w:r w:rsidRPr="00130AD4">
              <w:rPr>
                <w:sz w:val="24"/>
                <w:szCs w:val="24"/>
              </w:rPr>
              <w:t>Did you bring your vaccination card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6A89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Have you been vaccinated against COVID-19?</w:t>
            </w:r>
          </w:p>
          <w:p w14:paraId="4D1E069D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33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7Cd2DARC_vI</w:t>
              </w:r>
            </w:hyperlink>
          </w:p>
        </w:tc>
      </w:tr>
      <w:tr w:rsidR="000B4C14" w:rsidRPr="00EC3688" w14:paraId="5C10DEBA" w14:textId="77777777" w:rsidTr="000B4C14">
        <w:trPr>
          <w:trHeight w:val="1087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E9799B2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0094B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How many doses?</w:t>
            </w:r>
          </w:p>
          <w:p w14:paraId="5BA174F6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34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UNRAD8ukm10</w:t>
              </w:r>
            </w:hyperlink>
          </w:p>
        </w:tc>
      </w:tr>
      <w:tr w:rsidR="000B4C14" w:rsidRPr="00EC3688" w14:paraId="42F1224F" w14:textId="77777777" w:rsidTr="000B4C14">
        <w:trPr>
          <w:trHeight w:val="1087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E3D6BD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F3B59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Have you been vaccinated against the flu?</w:t>
            </w:r>
          </w:p>
          <w:p w14:paraId="1174A52B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35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x_3MovtBMqQ</w:t>
              </w:r>
            </w:hyperlink>
          </w:p>
        </w:tc>
      </w:tr>
      <w:tr w:rsidR="000B4C14" w:rsidRPr="00130AD4" w14:paraId="27148942" w14:textId="77777777" w:rsidTr="000B4C14">
        <w:trPr>
          <w:trHeight w:val="1087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37BE19AD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BC7AF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id you bring your vaccination card?</w:t>
            </w:r>
          </w:p>
          <w:p w14:paraId="7A584323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36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vWFcMnWn4jc</w:t>
              </w:r>
            </w:hyperlink>
          </w:p>
        </w:tc>
      </w:tr>
      <w:tr w:rsidR="000B4C14" w:rsidRPr="00130AD4" w14:paraId="7290A2B3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2600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sz w:val="24"/>
                <w:szCs w:val="24"/>
                <w:lang w:val="en-US"/>
              </w:rPr>
              <w:t xml:space="preserve">Are you being treated for any disease? </w:t>
            </w:r>
            <w:r w:rsidRPr="00130AD4">
              <w:rPr>
                <w:sz w:val="24"/>
                <w:szCs w:val="24"/>
              </w:rPr>
              <w:t>If so, which one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B999A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37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XGoyVAHbcW4</w:t>
              </w:r>
            </w:hyperlink>
          </w:p>
        </w:tc>
      </w:tr>
      <w:tr w:rsidR="000B4C14" w:rsidRPr="00130AD4" w14:paraId="6A345723" w14:textId="77777777" w:rsidTr="000B4C14">
        <w:trPr>
          <w:trHeight w:val="483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EB39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30AD4">
              <w:rPr>
                <w:sz w:val="24"/>
                <w:szCs w:val="24"/>
                <w:lang w:val="en-US"/>
              </w:rPr>
              <w:t xml:space="preserve">Do you have any allergies? Are you allergic to any medication? </w:t>
            </w:r>
            <w:r w:rsidRPr="00130AD4">
              <w:rPr>
                <w:sz w:val="24"/>
                <w:szCs w:val="24"/>
              </w:rPr>
              <w:t>If so, which one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CD71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 you have any allergies?</w:t>
            </w:r>
          </w:p>
          <w:p w14:paraId="2DD547E8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38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slvf2BOpn8k</w:t>
              </w:r>
            </w:hyperlink>
          </w:p>
        </w:tc>
      </w:tr>
      <w:tr w:rsidR="000B4C14" w:rsidRPr="00130AD4" w14:paraId="50029151" w14:textId="77777777" w:rsidTr="000B4C14">
        <w:trPr>
          <w:trHeight w:val="483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74FFBAF8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4B37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Are you allergic to any medication?</w:t>
            </w:r>
          </w:p>
          <w:p w14:paraId="5C55509D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39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3I9FOEJt9Nw</w:t>
              </w:r>
            </w:hyperlink>
          </w:p>
        </w:tc>
      </w:tr>
      <w:tr w:rsidR="000B4C14" w:rsidRPr="00EC3688" w14:paraId="2FC8DC59" w14:textId="77777777" w:rsidTr="000B4C14">
        <w:trPr>
          <w:trHeight w:val="483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D8DBB0D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DA769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Which medication?</w:t>
            </w:r>
          </w:p>
          <w:p w14:paraId="6B1C17C5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40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ntvtjWjtnTA</w:t>
              </w:r>
            </w:hyperlink>
          </w:p>
        </w:tc>
      </w:tr>
      <w:tr w:rsidR="000B4C14" w:rsidRPr="00130AD4" w14:paraId="61D16FC2" w14:textId="77777777" w:rsidTr="000B4C14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A1EDE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Did you bring a medical report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F1100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41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Ee4hsArtBEo</w:t>
              </w:r>
            </w:hyperlink>
          </w:p>
          <w:p w14:paraId="707C0B7B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0B4C14" w:rsidRPr="00130AD4" w14:paraId="5B1A6252" w14:textId="77777777" w:rsidTr="000B4C14">
        <w:trPr>
          <w:trHeight w:val="725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94BE7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Did you bring a prescription? If not, are you taking any medication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1C25E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id you bring a prescription?</w:t>
            </w:r>
          </w:p>
          <w:p w14:paraId="65AA8E1A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42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FJiF9E5HgFU</w:t>
              </w:r>
            </w:hyperlink>
          </w:p>
        </w:tc>
      </w:tr>
      <w:tr w:rsidR="000B4C14" w:rsidRPr="00130AD4" w14:paraId="4016B080" w14:textId="77777777" w:rsidTr="000B4C14">
        <w:trPr>
          <w:trHeight w:val="725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1E3ACCB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B612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Are you taking any medication?</w:t>
            </w:r>
          </w:p>
          <w:p w14:paraId="255B714F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43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5TDszm26ESk</w:t>
              </w:r>
            </w:hyperlink>
          </w:p>
        </w:tc>
      </w:tr>
      <w:tr w:rsidR="000B4C14" w:rsidRPr="00EC3688" w14:paraId="7E153027" w14:textId="77777777" w:rsidTr="000B4C14">
        <w:trPr>
          <w:trHeight w:val="621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DFF4F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Do you smoke? If so, for how long and how many cigarettes per day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8474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 you smoke?</w:t>
            </w:r>
          </w:p>
          <w:p w14:paraId="4D923C03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44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5yIj2yFlcj8</w:t>
              </w:r>
            </w:hyperlink>
          </w:p>
        </w:tc>
      </w:tr>
      <w:tr w:rsidR="000B4C14" w:rsidRPr="00EC3688" w14:paraId="781A3763" w14:textId="77777777" w:rsidTr="000B4C14">
        <w:trPr>
          <w:trHeight w:val="621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DE54C0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30FD9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How long do you smoke?</w:t>
            </w:r>
          </w:p>
          <w:p w14:paraId="7AA3C71A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45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Rm_GpVQRbFw</w:t>
              </w:r>
            </w:hyperlink>
          </w:p>
        </w:tc>
      </w:tr>
      <w:tr w:rsidR="000B4C14" w:rsidRPr="00130AD4" w14:paraId="75274185" w14:textId="77777777" w:rsidTr="000B4C14">
        <w:trPr>
          <w:trHeight w:val="621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20CBD66A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D675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How many cigarettes per day?</w:t>
            </w:r>
          </w:p>
          <w:p w14:paraId="1CA15ADB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</w:rPr>
            </w:pPr>
            <w:hyperlink r:id="rId46" w:history="1">
              <w:r w:rsidR="000B4C14" w:rsidRPr="00130AD4">
                <w:rPr>
                  <w:rStyle w:val="Hyperlink"/>
                  <w:sz w:val="24"/>
                  <w:szCs w:val="24"/>
                </w:rPr>
                <w:t>https://youtu.be/pwetQo308BU</w:t>
              </w:r>
            </w:hyperlink>
          </w:p>
        </w:tc>
      </w:tr>
      <w:tr w:rsidR="000B4C14" w:rsidRPr="00EC3688" w14:paraId="46A2575B" w14:textId="77777777" w:rsidTr="000B4C14">
        <w:trPr>
          <w:trHeight w:val="483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CCCCCC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993D5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sz w:val="24"/>
                <w:szCs w:val="24"/>
                <w:lang w:val="en-US"/>
              </w:rPr>
              <w:t>Do you drink alcohol? If so, which drink(s) and how much?</w:t>
            </w: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950C8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Do you drink alcohol?</w:t>
            </w:r>
          </w:p>
          <w:p w14:paraId="591CF2FA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47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m1rVOBqiC6o</w:t>
              </w:r>
            </w:hyperlink>
          </w:p>
        </w:tc>
      </w:tr>
      <w:tr w:rsidR="000B4C14" w:rsidRPr="00EC3688" w14:paraId="7CA267FE" w14:textId="77777777" w:rsidTr="000B4C14">
        <w:trPr>
          <w:trHeight w:val="483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5CFE2588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F2CCB1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Which drink?</w:t>
            </w:r>
          </w:p>
          <w:p w14:paraId="29A36690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48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KxFdyT71m_E</w:t>
              </w:r>
            </w:hyperlink>
          </w:p>
        </w:tc>
      </w:tr>
      <w:tr w:rsidR="000B4C14" w:rsidRPr="00EC3688" w14:paraId="78965709" w14:textId="77777777" w:rsidTr="000B4C14">
        <w:trPr>
          <w:trHeight w:val="320"/>
        </w:trPr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7D7C78A0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4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C8DFC" w14:textId="77777777" w:rsidR="000B4C14" w:rsidRPr="00130AD4" w:rsidRDefault="000B4C14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30AD4">
              <w:rPr>
                <w:i/>
                <w:iCs/>
                <w:sz w:val="24"/>
                <w:szCs w:val="24"/>
                <w:lang w:val="en-US"/>
              </w:rPr>
              <w:t>How much do you drink?</w:t>
            </w:r>
          </w:p>
          <w:p w14:paraId="674FB9C3" w14:textId="77777777" w:rsidR="000B4C14" w:rsidRPr="00130AD4" w:rsidRDefault="0089632C" w:rsidP="00B15943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hyperlink r:id="rId49" w:history="1">
              <w:r w:rsidR="000B4C14" w:rsidRPr="00130AD4">
                <w:rPr>
                  <w:rStyle w:val="Hyperlink"/>
                  <w:sz w:val="24"/>
                  <w:szCs w:val="24"/>
                  <w:lang w:val="en-US"/>
                </w:rPr>
                <w:t>https://youtu.be/_D4q2uj_krU</w:t>
              </w:r>
            </w:hyperlink>
          </w:p>
        </w:tc>
      </w:tr>
    </w:tbl>
    <w:p w14:paraId="14AB2777" w14:textId="77777777" w:rsidR="00F9320A" w:rsidRPr="000B4C14" w:rsidRDefault="00F9320A">
      <w:pPr>
        <w:rPr>
          <w:lang w:val="en-US"/>
        </w:rPr>
      </w:pPr>
    </w:p>
    <w:sectPr w:rsidR="00F9320A" w:rsidRPr="000B4C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C14"/>
    <w:rsid w:val="000B4C14"/>
    <w:rsid w:val="003440BC"/>
    <w:rsid w:val="004B2902"/>
    <w:rsid w:val="00785991"/>
    <w:rsid w:val="0089632C"/>
    <w:rsid w:val="008E05A8"/>
    <w:rsid w:val="00D656E4"/>
    <w:rsid w:val="00F9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C2AF7"/>
  <w15:chartTrackingRefBased/>
  <w15:docId w15:val="{9635FF3B-4D2B-44CB-A074-8D88C69A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C1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C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C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C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C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C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C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C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C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C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C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C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C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C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C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4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C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4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C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4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C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4C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C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C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C1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4C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youtu.be/CO15D9C6xaQ" TargetMode="External"/><Relationship Id="rId18" Type="http://schemas.openxmlformats.org/officeDocument/2006/relationships/hyperlink" Target="https://youtu.be/XpJBuj2t5ng" TargetMode="External"/><Relationship Id="rId26" Type="http://schemas.openxmlformats.org/officeDocument/2006/relationships/hyperlink" Target="https://youtu.be/DPJaKPWGvis" TargetMode="External"/><Relationship Id="rId39" Type="http://schemas.openxmlformats.org/officeDocument/2006/relationships/hyperlink" Target="https://youtu.be/3I9FOEJt9Nw" TargetMode="External"/><Relationship Id="rId21" Type="http://schemas.openxmlformats.org/officeDocument/2006/relationships/hyperlink" Target="https://youtu.be/ty7hkBBfPpw" TargetMode="External"/><Relationship Id="rId34" Type="http://schemas.openxmlformats.org/officeDocument/2006/relationships/hyperlink" Target="https://youtu.be/UNRAD8ukm10" TargetMode="External"/><Relationship Id="rId42" Type="http://schemas.openxmlformats.org/officeDocument/2006/relationships/hyperlink" Target="https://youtu.be/FJiF9E5HgFU" TargetMode="External"/><Relationship Id="rId47" Type="http://schemas.openxmlformats.org/officeDocument/2006/relationships/hyperlink" Target="https://youtu.be/m1rVOBqiC6o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youtu.be/9r8en-Shv0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youtu.be/kTIAmn7a1wU" TargetMode="External"/><Relationship Id="rId29" Type="http://schemas.openxmlformats.org/officeDocument/2006/relationships/hyperlink" Target="https://youtu.be/Q2oAYIn_474" TargetMode="External"/><Relationship Id="rId11" Type="http://schemas.openxmlformats.org/officeDocument/2006/relationships/hyperlink" Target="https://youtu.be/Eq0c_9ClxXI" TargetMode="External"/><Relationship Id="rId24" Type="http://schemas.openxmlformats.org/officeDocument/2006/relationships/hyperlink" Target="https://youtu.be/YhI2Jh5nKHs" TargetMode="External"/><Relationship Id="rId32" Type="http://schemas.openxmlformats.org/officeDocument/2006/relationships/hyperlink" Target="https://youtu.be/0-V1fcKGAPk" TargetMode="External"/><Relationship Id="rId37" Type="http://schemas.openxmlformats.org/officeDocument/2006/relationships/hyperlink" Target="https://youtu.be/XGoyVAHbcW4" TargetMode="External"/><Relationship Id="rId40" Type="http://schemas.openxmlformats.org/officeDocument/2006/relationships/hyperlink" Target="https://youtu.be/ntvtjWjtnTA" TargetMode="External"/><Relationship Id="rId45" Type="http://schemas.openxmlformats.org/officeDocument/2006/relationships/hyperlink" Target="https://youtu.be/Rm_GpVQRbFw" TargetMode="External"/><Relationship Id="rId5" Type="http://schemas.openxmlformats.org/officeDocument/2006/relationships/hyperlink" Target="https://youtu.be/rIehnPdd-dE" TargetMode="External"/><Relationship Id="rId15" Type="http://schemas.openxmlformats.org/officeDocument/2006/relationships/hyperlink" Target="https://youtu.be/LTYvqOv9xm0" TargetMode="External"/><Relationship Id="rId23" Type="http://schemas.openxmlformats.org/officeDocument/2006/relationships/hyperlink" Target="https://youtu.be/IffLSW1e02w" TargetMode="External"/><Relationship Id="rId28" Type="http://schemas.openxmlformats.org/officeDocument/2006/relationships/hyperlink" Target="https://youtu.be/TOpmMc81Goc" TargetMode="External"/><Relationship Id="rId36" Type="http://schemas.openxmlformats.org/officeDocument/2006/relationships/hyperlink" Target="https://youtu.be/vWFcMnWn4jc" TargetMode="External"/><Relationship Id="rId49" Type="http://schemas.openxmlformats.org/officeDocument/2006/relationships/hyperlink" Target="https://youtu.be/_D4q2uj_krU" TargetMode="External"/><Relationship Id="rId10" Type="http://schemas.openxmlformats.org/officeDocument/2006/relationships/hyperlink" Target="https://youtu.be/ZrxZUi22XfM" TargetMode="External"/><Relationship Id="rId19" Type="http://schemas.openxmlformats.org/officeDocument/2006/relationships/hyperlink" Target="https://youtu.be/Z-D2Oghsbng" TargetMode="External"/><Relationship Id="rId31" Type="http://schemas.openxmlformats.org/officeDocument/2006/relationships/hyperlink" Target="https://youtu.be/f2-3HFc-3WY" TargetMode="External"/><Relationship Id="rId44" Type="http://schemas.openxmlformats.org/officeDocument/2006/relationships/hyperlink" Target="https://youtu.be/5yIj2yFlcj8" TargetMode="External"/><Relationship Id="rId4" Type="http://schemas.openxmlformats.org/officeDocument/2006/relationships/hyperlink" Target="https://youtu.be/8eP5JNzRIQE" TargetMode="External"/><Relationship Id="rId9" Type="http://schemas.openxmlformats.org/officeDocument/2006/relationships/hyperlink" Target="https://youtu.be/1_Sck18hOsM" TargetMode="External"/><Relationship Id="rId14" Type="http://schemas.openxmlformats.org/officeDocument/2006/relationships/hyperlink" Target="https://youtu.be/q8O4QpEiSow" TargetMode="External"/><Relationship Id="rId22" Type="http://schemas.openxmlformats.org/officeDocument/2006/relationships/hyperlink" Target="https://youtu.be/NqhcTg3VTqI" TargetMode="External"/><Relationship Id="rId27" Type="http://schemas.openxmlformats.org/officeDocument/2006/relationships/hyperlink" Target="https://youtu.be/7v4ukhPv0l8" TargetMode="External"/><Relationship Id="rId30" Type="http://schemas.openxmlformats.org/officeDocument/2006/relationships/hyperlink" Target="https://youtu.be/30Cu0DsM7IY" TargetMode="External"/><Relationship Id="rId35" Type="http://schemas.openxmlformats.org/officeDocument/2006/relationships/hyperlink" Target="https://youtu.be/x_3MovtBMqQ" TargetMode="External"/><Relationship Id="rId43" Type="http://schemas.openxmlformats.org/officeDocument/2006/relationships/hyperlink" Target="https://youtu.be/5TDszm26ESk" TargetMode="External"/><Relationship Id="rId48" Type="http://schemas.openxmlformats.org/officeDocument/2006/relationships/hyperlink" Target="https://youtu.be/KxFdyT71m_E" TargetMode="External"/><Relationship Id="rId8" Type="http://schemas.openxmlformats.org/officeDocument/2006/relationships/hyperlink" Target="https://youtu.be/LlOAbH64Ktg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youtu.be/qiMQInOfJeA" TargetMode="External"/><Relationship Id="rId17" Type="http://schemas.openxmlformats.org/officeDocument/2006/relationships/hyperlink" Target="https://youtu.be/Aq5VJAXpsmg" TargetMode="External"/><Relationship Id="rId25" Type="http://schemas.openxmlformats.org/officeDocument/2006/relationships/hyperlink" Target="https://youtu.be/ETFQBHN7ojo" TargetMode="External"/><Relationship Id="rId33" Type="http://schemas.openxmlformats.org/officeDocument/2006/relationships/hyperlink" Target="https://youtu.be/7Cd2DARC_vI" TargetMode="External"/><Relationship Id="rId38" Type="http://schemas.openxmlformats.org/officeDocument/2006/relationships/hyperlink" Target="https://youtu.be/slvf2BOpn8k" TargetMode="External"/><Relationship Id="rId46" Type="http://schemas.openxmlformats.org/officeDocument/2006/relationships/hyperlink" Target="https://youtu.be/pwetQo308BU" TargetMode="External"/><Relationship Id="rId20" Type="http://schemas.openxmlformats.org/officeDocument/2006/relationships/hyperlink" Target="https://youtu.be/rI2b1XppuS8" TargetMode="External"/><Relationship Id="rId41" Type="http://schemas.openxmlformats.org/officeDocument/2006/relationships/hyperlink" Target="https://youtu.be/Ee4hsArtBEo" TargetMode="External"/><Relationship Id="rId1" Type="http://schemas.openxmlformats.org/officeDocument/2006/relationships/styles" Target="styles.xml"/><Relationship Id="rId6" Type="http://schemas.openxmlformats.org/officeDocument/2006/relationships/hyperlink" Target="https://youtu.be/yw-DdNgfQ7U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93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Marinho Motta</dc:creator>
  <cp:keywords/>
  <dc:description/>
  <cp:lastModifiedBy>Ratika Dhingra</cp:lastModifiedBy>
  <cp:revision>4</cp:revision>
  <dcterms:created xsi:type="dcterms:W3CDTF">2025-09-09T20:37:00Z</dcterms:created>
  <dcterms:modified xsi:type="dcterms:W3CDTF">2026-03-26T14:37:00Z</dcterms:modified>
</cp:coreProperties>
</file>